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A0E" w:rsidRPr="00293DC1" w:rsidRDefault="009330E3">
      <w:pPr>
        <w:rPr>
          <w:lang w:val="en-US"/>
        </w:rPr>
      </w:pPr>
      <w:r w:rsidRPr="00293DC1">
        <w:rPr>
          <w:lang w:val="en-US"/>
        </w:rPr>
        <w:t xml:space="preserve">Table S4 – Gene content in </w:t>
      </w:r>
      <w:r w:rsidR="004C3828" w:rsidRPr="00293DC1">
        <w:rPr>
          <w:lang w:val="en-US"/>
        </w:rPr>
        <w:t>hotspots and variable regions</w:t>
      </w:r>
    </w:p>
    <w:tbl>
      <w:tblPr>
        <w:tblStyle w:val="a3"/>
        <w:tblW w:w="10094" w:type="dxa"/>
        <w:tblInd w:w="-176" w:type="dxa"/>
        <w:tblLayout w:type="fixed"/>
        <w:tblLook w:val="04A0"/>
      </w:tblPr>
      <w:tblGrid>
        <w:gridCol w:w="1612"/>
        <w:gridCol w:w="1130"/>
        <w:gridCol w:w="2188"/>
        <w:gridCol w:w="5164"/>
      </w:tblGrid>
      <w:tr w:rsidR="009473B6" w:rsidRPr="00293DC1" w:rsidTr="004C3828">
        <w:tc>
          <w:tcPr>
            <w:tcW w:w="1612" w:type="dxa"/>
            <w:shd w:val="clear" w:color="auto" w:fill="A6A6A6" w:themeFill="background1" w:themeFillShade="A6"/>
            <w:vAlign w:val="center"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CE</w:t>
            </w:r>
          </w:p>
        </w:tc>
        <w:tc>
          <w:tcPr>
            <w:tcW w:w="1130" w:type="dxa"/>
            <w:shd w:val="clear" w:color="auto" w:fill="A6A6A6" w:themeFill="background1" w:themeFillShade="A6"/>
            <w:vAlign w:val="center"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S/VR </w:t>
            </w:r>
          </w:p>
        </w:tc>
        <w:tc>
          <w:tcPr>
            <w:tcW w:w="2188" w:type="dxa"/>
            <w:shd w:val="clear" w:color="auto" w:fill="A6A6A6" w:themeFill="background1" w:themeFillShade="A6"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5164" w:type="dxa"/>
            <w:shd w:val="clear" w:color="auto" w:fill="A6A6A6" w:themeFill="background1" w:themeFillShade="A6"/>
            <w:vAlign w:val="center"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otation</w:t>
            </w:r>
            <w:proofErr w:type="spellEnd"/>
            <w:r w:rsidRPr="005879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9473B6" w:rsidRPr="00293DC1" w:rsidTr="004C3828">
        <w:trPr>
          <w:trHeight w:val="266"/>
        </w:trPr>
        <w:tc>
          <w:tcPr>
            <w:tcW w:w="1612" w:type="dxa"/>
            <w:vMerge w:val="restart"/>
            <w:vAlign w:val="center"/>
            <w:hideMark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E</w:t>
            </w:r>
            <w:r w:rsidRPr="005879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mi</w:t>
            </w: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pn1</w:t>
            </w:r>
          </w:p>
        </w:tc>
        <w:tc>
          <w:tcPr>
            <w:tcW w:w="1130" w:type="dxa"/>
            <w:vMerge w:val="restart"/>
            <w:vAlign w:val="center"/>
            <w:hideMark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S1</w:t>
            </w: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BN10_02810</w:t>
            </w:r>
          </w:p>
        </w:tc>
        <w:tc>
          <w:tcPr>
            <w:tcW w:w="5164" w:type="dxa"/>
            <w:vAlign w:val="center"/>
            <w:hideMark/>
          </w:tcPr>
          <w:p w:rsidR="009473B6" w:rsidRPr="005879D2" w:rsidRDefault="009473B6" w:rsidP="003B22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id-related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2</w:t>
            </w: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7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76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</w:t>
            </w: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6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6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AA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6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striction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nucle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4</w:t>
            </w:r>
          </w:p>
        </w:tc>
        <w:tc>
          <w:tcPr>
            <w:tcW w:w="2188" w:type="dxa"/>
          </w:tcPr>
          <w:p w:rsidR="009473B6" w:rsidRPr="005879D2" w:rsidRDefault="00D9094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72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72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5</w:t>
            </w: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6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819 family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D90944">
            <w:pPr>
              <w:ind w:hanging="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788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X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D90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Z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xL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family ATP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I</w:t>
            </w: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lix-turn-helix domain-containing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D9094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ox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V</w:t>
            </w: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4-like element ISVsa5 family 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380 family 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380 family 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25</w:t>
            </w:r>
          </w:p>
        </w:tc>
        <w:tc>
          <w:tcPr>
            <w:tcW w:w="5164" w:type="dxa"/>
            <w:vAlign w:val="center"/>
          </w:tcPr>
          <w:p w:rsidR="009473B6" w:rsidRPr="00D90944" w:rsidRDefault="009473B6" w:rsidP="003B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44">
              <w:rPr>
                <w:rFonts w:ascii="Times New Roman" w:hAnsi="Times New Roman" w:cs="Times New Roman"/>
                <w:sz w:val="20"/>
                <w:szCs w:val="20"/>
              </w:rPr>
              <w:t xml:space="preserve">class C beta-lactamase CMY-2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D90944" w:rsidRDefault="009473B6" w:rsidP="003B2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D90944" w:rsidRDefault="009473B6" w:rsidP="003B22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8" w:type="dxa"/>
          </w:tcPr>
          <w:p w:rsidR="009473B6" w:rsidRPr="00D90944" w:rsidRDefault="009F0474" w:rsidP="003B22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</w:rPr>
              <w:t>GBN10_0292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c</w:t>
            </w:r>
            <w:proofErr w:type="spellEnd"/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1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ternary ammonium compound-resistance protein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E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R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ranscriptional regulator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4165 domain-containing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90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 fold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9F04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9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1380-like element ISEc9 family transpos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4-like element ISVsa5 family transpos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8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polysaccharid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to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I)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aY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0_0287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  <w:r w:rsidRPr="005879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i</w:t>
            </w: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607</w:t>
            </w: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1</w:t>
            </w: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9C79_080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id-related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2</w:t>
            </w: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7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8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</w:t>
            </w: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20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2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AA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2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striction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nucle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4</w:t>
            </w: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12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12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5</w:t>
            </w: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98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819 family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9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788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9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99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X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9F0474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0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0</w:t>
            </w:r>
            <w:r w:rsid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Z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xL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80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family ATP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I</w:t>
            </w:r>
          </w:p>
        </w:tc>
        <w:tc>
          <w:tcPr>
            <w:tcW w:w="2188" w:type="dxa"/>
          </w:tcPr>
          <w:p w:rsidR="009473B6" w:rsidRPr="005879D2" w:rsidRDefault="00091102" w:rsidP="000911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79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lix-turn-helix domain-containing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C79_0780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ox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R V</w:t>
            </w: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4-like element ISVsa5 family 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0911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gAII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bS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sB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amily four-helix bundle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amily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200/IS605 family transpos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rulence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F5397 family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RE family transcriptional regulator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E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amily tox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F883 family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hibitor of g-type lysozym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lC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othetical protein 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6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tin</w:t>
            </w:r>
            <w:proofErr w:type="spellEnd"/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amily outer membrane prote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9C79_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4-like element ISVsa5 family transposase</w:t>
            </w:r>
          </w:p>
        </w:tc>
      </w:tr>
      <w:tr w:rsidR="009473B6" w:rsidRPr="00293DC1" w:rsidTr="004C3828">
        <w:tc>
          <w:tcPr>
            <w:tcW w:w="1612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  <w:r w:rsidRPr="005879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i</w:t>
            </w: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614</w:t>
            </w: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1</w:t>
            </w: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BN13_039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id-related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2</w:t>
            </w: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40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</w:t>
            </w: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41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41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family ATP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4</w:t>
            </w: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40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4365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4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ribonuclease I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5</w:t>
            </w: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2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819 family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UF1788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x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262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X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Z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xL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091102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3_0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 family ATP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w insertion 1</w:t>
            </w:r>
          </w:p>
        </w:tc>
        <w:tc>
          <w:tcPr>
            <w:tcW w:w="2188" w:type="dxa"/>
          </w:tcPr>
          <w:p w:rsidR="00091102" w:rsidRPr="0021759B" w:rsidRDefault="00091102" w:rsidP="003B22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BN13_0389</w:t>
            </w:r>
            <w:r w:rsidR="0021759B" w:rsidRPr="0021759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8 family serine peptid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3_038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A family ATPase</w:t>
            </w:r>
          </w:p>
        </w:tc>
      </w:tr>
      <w:tr w:rsidR="009473B6" w:rsidRPr="00293DC1" w:rsidTr="004C3828">
        <w:tc>
          <w:tcPr>
            <w:tcW w:w="1612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  <w:r w:rsidRPr="005879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i</w:t>
            </w: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595</w:t>
            </w: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1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BN12_032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id-related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2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2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AA domain-containing protein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C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striction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nucle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4</w:t>
            </w: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7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BL fold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lo-hydrolase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r cyclase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x-turn-helix domain-containing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5</w:t>
            </w:r>
          </w:p>
        </w:tc>
        <w:tc>
          <w:tcPr>
            <w:tcW w:w="2188" w:type="dxa"/>
          </w:tcPr>
          <w:p w:rsidR="009473B6" w:rsidRPr="005879D2" w:rsidRDefault="0021759B" w:rsidP="00217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bbon-helix-helix protein,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G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499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780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1156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/DEAH box helic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ion endonucle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II</w:t>
            </w: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1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3892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IV</w:t>
            </w:r>
          </w:p>
        </w:tc>
        <w:tc>
          <w:tcPr>
            <w:tcW w:w="2188" w:type="dxa"/>
          </w:tcPr>
          <w:p w:rsidR="009473B6" w:rsidRPr="005879D2" w:rsidRDefault="0021759B" w:rsidP="00217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8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R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T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rcury transporter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P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</w:t>
            </w:r>
            <w:proofErr w:type="spellEnd"/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2_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rcury(II)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w insertion 1</w:t>
            </w: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2_032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8 family serine peptidase</w:t>
            </w:r>
          </w:p>
        </w:tc>
      </w:tr>
      <w:tr w:rsidR="009473B6" w:rsidRPr="00293DC1" w:rsidTr="004C3828">
        <w:tc>
          <w:tcPr>
            <w:tcW w:w="1612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</w:t>
            </w:r>
            <w:r w:rsidRPr="005879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i</w:t>
            </w: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618</w:t>
            </w: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1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BN11_006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asmid-related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2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71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yl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Eii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Gii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xin family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71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</w:t>
            </w: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83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21759B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4</w:t>
            </w:r>
          </w:p>
        </w:tc>
        <w:tc>
          <w:tcPr>
            <w:tcW w:w="2188" w:type="dxa"/>
          </w:tcPr>
          <w:p w:rsidR="009473B6" w:rsidRPr="005879D2" w:rsidRDefault="0021759B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5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75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F4365 domain-containing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3E24BE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ribonuclease I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S5</w:t>
            </w:r>
          </w:p>
        </w:tc>
        <w:tc>
          <w:tcPr>
            <w:tcW w:w="2188" w:type="dxa"/>
          </w:tcPr>
          <w:p w:rsidR="009473B6" w:rsidRPr="005879D2" w:rsidRDefault="003E24BE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1_0063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3E24BE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1_006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-dependent methyltransferase</w:t>
            </w:r>
          </w:p>
        </w:tc>
      </w:tr>
      <w:tr w:rsidR="009473B6" w:rsidRPr="00293DC1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3E24BE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1_0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pothetical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3E24BE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1_0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lix-turn-helix domain-containing protein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R I</w:t>
            </w:r>
          </w:p>
        </w:tc>
        <w:tc>
          <w:tcPr>
            <w:tcW w:w="2188" w:type="dxa"/>
          </w:tcPr>
          <w:p w:rsidR="009473B6" w:rsidRPr="005879D2" w:rsidRDefault="003E24BE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570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B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elix-turn-helix domain-containing protein)</w:t>
            </w:r>
          </w:p>
        </w:tc>
      </w:tr>
      <w:tr w:rsidR="009473B6" w:rsidRPr="00D90944" w:rsidTr="004C3828">
        <w:tc>
          <w:tcPr>
            <w:tcW w:w="1612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Merge/>
            <w:vAlign w:val="center"/>
          </w:tcPr>
          <w:p w:rsidR="009473B6" w:rsidRPr="005879D2" w:rsidRDefault="009473B6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8" w:type="dxa"/>
          </w:tcPr>
          <w:p w:rsidR="009473B6" w:rsidRPr="005879D2" w:rsidRDefault="003E24BE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N11_00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164" w:type="dxa"/>
            <w:vAlign w:val="center"/>
          </w:tcPr>
          <w:p w:rsidR="009473B6" w:rsidRPr="005879D2" w:rsidRDefault="009473B6" w:rsidP="00B73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I toxin-antitoxin system </w:t>
            </w:r>
            <w:proofErr w:type="spellStart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A</w:t>
            </w:r>
            <w:proofErr w:type="spellEnd"/>
            <w:r w:rsidRPr="00587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toxin</w:t>
            </w:r>
          </w:p>
        </w:tc>
      </w:tr>
      <w:tr w:rsidR="003E24BE" w:rsidRPr="00293DC1" w:rsidTr="003E24BE">
        <w:trPr>
          <w:trHeight w:val="470"/>
        </w:trPr>
        <w:tc>
          <w:tcPr>
            <w:tcW w:w="1612" w:type="dxa"/>
            <w:vMerge/>
            <w:vAlign w:val="center"/>
          </w:tcPr>
          <w:p w:rsidR="003E24BE" w:rsidRPr="005879D2" w:rsidRDefault="003E24BE" w:rsidP="003B22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vAlign w:val="center"/>
          </w:tcPr>
          <w:p w:rsidR="003E24BE" w:rsidRPr="005879D2" w:rsidRDefault="003E24BE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w insertion 2</w:t>
            </w:r>
          </w:p>
        </w:tc>
        <w:tc>
          <w:tcPr>
            <w:tcW w:w="2188" w:type="dxa"/>
            <w:vAlign w:val="center"/>
          </w:tcPr>
          <w:p w:rsidR="003E24BE" w:rsidRPr="003E24BE" w:rsidRDefault="003E24BE" w:rsidP="003E24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24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N11_00770</w:t>
            </w:r>
          </w:p>
        </w:tc>
        <w:tc>
          <w:tcPr>
            <w:tcW w:w="5164" w:type="dxa"/>
            <w:vAlign w:val="center"/>
          </w:tcPr>
          <w:p w:rsidR="003E24BE" w:rsidRPr="005879D2" w:rsidRDefault="003E24BE" w:rsidP="003B22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9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3 family transposase</w:t>
            </w:r>
          </w:p>
        </w:tc>
      </w:tr>
    </w:tbl>
    <w:p w:rsidR="00B734B3" w:rsidRPr="00DC0C7C" w:rsidRDefault="000200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0C7C">
        <w:rPr>
          <w:rFonts w:ascii="Times New Roman" w:hAnsi="Times New Roman" w:cs="Times New Roman"/>
          <w:sz w:val="24"/>
          <w:szCs w:val="24"/>
          <w:lang w:val="en-US"/>
        </w:rPr>
        <w:t xml:space="preserve">Regions </w:t>
      </w:r>
      <w:r w:rsidR="00DC0C7C" w:rsidRPr="00DC0C7C">
        <w:rPr>
          <w:rFonts w:ascii="Times New Roman" w:hAnsi="Times New Roman" w:cs="Times New Roman"/>
          <w:sz w:val="24"/>
          <w:szCs w:val="24"/>
          <w:lang w:val="en-US"/>
        </w:rPr>
        <w:t xml:space="preserve">uniquely observed in ICEs from our study are shown in bold. </w:t>
      </w:r>
    </w:p>
    <w:sectPr w:rsidR="00B734B3" w:rsidRPr="00DC0C7C" w:rsidSect="00D45D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F9F" w:rsidRDefault="00256F9F" w:rsidP="00281D8F">
      <w:pPr>
        <w:spacing w:after="0" w:line="240" w:lineRule="auto"/>
      </w:pPr>
      <w:r>
        <w:separator/>
      </w:r>
    </w:p>
  </w:endnote>
  <w:endnote w:type="continuationSeparator" w:id="0">
    <w:p w:rsidR="00256F9F" w:rsidRDefault="00256F9F" w:rsidP="00281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F9F" w:rsidRDefault="00256F9F" w:rsidP="00281D8F">
      <w:pPr>
        <w:spacing w:after="0" w:line="240" w:lineRule="auto"/>
      </w:pPr>
      <w:r>
        <w:separator/>
      </w:r>
    </w:p>
  </w:footnote>
  <w:footnote w:type="continuationSeparator" w:id="0">
    <w:p w:rsidR="00256F9F" w:rsidRDefault="00256F9F" w:rsidP="00281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B229B"/>
    <w:rsid w:val="00020019"/>
    <w:rsid w:val="000756F5"/>
    <w:rsid w:val="00091102"/>
    <w:rsid w:val="001419E0"/>
    <w:rsid w:val="00144377"/>
    <w:rsid w:val="00214F83"/>
    <w:rsid w:val="0021759B"/>
    <w:rsid w:val="00256F9F"/>
    <w:rsid w:val="00277A0E"/>
    <w:rsid w:val="00281D8F"/>
    <w:rsid w:val="00293DC1"/>
    <w:rsid w:val="002B10A5"/>
    <w:rsid w:val="002B27B6"/>
    <w:rsid w:val="0035205C"/>
    <w:rsid w:val="003A5D9B"/>
    <w:rsid w:val="003B229B"/>
    <w:rsid w:val="003D6FA4"/>
    <w:rsid w:val="003E24BE"/>
    <w:rsid w:val="00405AF1"/>
    <w:rsid w:val="004353E9"/>
    <w:rsid w:val="00477D0A"/>
    <w:rsid w:val="004C3828"/>
    <w:rsid w:val="004D5E76"/>
    <w:rsid w:val="00522299"/>
    <w:rsid w:val="005879D2"/>
    <w:rsid w:val="005C0BD0"/>
    <w:rsid w:val="00667722"/>
    <w:rsid w:val="007318E8"/>
    <w:rsid w:val="00752F60"/>
    <w:rsid w:val="0076035E"/>
    <w:rsid w:val="0076290F"/>
    <w:rsid w:val="008E1B77"/>
    <w:rsid w:val="009330E3"/>
    <w:rsid w:val="009473B6"/>
    <w:rsid w:val="00990C79"/>
    <w:rsid w:val="009F0474"/>
    <w:rsid w:val="009F50F1"/>
    <w:rsid w:val="00AC2FB4"/>
    <w:rsid w:val="00B13E5F"/>
    <w:rsid w:val="00B734B3"/>
    <w:rsid w:val="00BF53F4"/>
    <w:rsid w:val="00C36656"/>
    <w:rsid w:val="00CB5A30"/>
    <w:rsid w:val="00D45DD2"/>
    <w:rsid w:val="00D90944"/>
    <w:rsid w:val="00D96013"/>
    <w:rsid w:val="00DC0C7C"/>
    <w:rsid w:val="00DF4796"/>
    <w:rsid w:val="00EF6B25"/>
    <w:rsid w:val="00F4179B"/>
    <w:rsid w:val="00F74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2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22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表 (モノトーン)  21"/>
    <w:basedOn w:val="a1"/>
    <w:uiPriority w:val="61"/>
    <w:rsid w:val="003B229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B229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B229B"/>
    <w:rPr>
      <w:rFonts w:ascii="MS UI Gothic" w:eastAsia="MS UI Gothic"/>
      <w:sz w:val="18"/>
      <w:szCs w:val="18"/>
    </w:rPr>
  </w:style>
  <w:style w:type="character" w:styleId="a6">
    <w:name w:val="Hyperlink"/>
    <w:basedOn w:val="a0"/>
    <w:uiPriority w:val="99"/>
    <w:unhideWhenUsed/>
    <w:rsid w:val="00214F83"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semiHidden/>
    <w:unhideWhenUsed/>
    <w:rsid w:val="00281D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semiHidden/>
    <w:rsid w:val="00281D8F"/>
  </w:style>
  <w:style w:type="paragraph" w:styleId="a9">
    <w:name w:val="footer"/>
    <w:basedOn w:val="a"/>
    <w:link w:val="aa"/>
    <w:uiPriority w:val="99"/>
    <w:semiHidden/>
    <w:unhideWhenUsed/>
    <w:rsid w:val="00281D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semiHidden/>
    <w:rsid w:val="00281D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67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880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24</cp:revision>
  <dcterms:created xsi:type="dcterms:W3CDTF">2020-07-27T04:23:00Z</dcterms:created>
  <dcterms:modified xsi:type="dcterms:W3CDTF">2020-09-08T21:06:00Z</dcterms:modified>
</cp:coreProperties>
</file>